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AA8" w:rsidRPr="00810AA8" w:rsidRDefault="00810AA8" w:rsidP="00810AA8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proofErr w:type="gramStart"/>
      <w:r>
        <w:rPr>
          <w:rFonts w:ascii="Arial" w:hAnsi="Arial" w:cs="Arial"/>
          <w:b/>
          <w:sz w:val="20"/>
          <w:szCs w:val="20"/>
        </w:rPr>
        <w:t xml:space="preserve">S1  </w:t>
      </w:r>
      <w:r w:rsidR="00784D90" w:rsidRPr="00810AA8">
        <w:rPr>
          <w:rFonts w:ascii="Arial" w:hAnsi="Arial" w:cs="Arial"/>
          <w:b/>
          <w:sz w:val="20"/>
          <w:szCs w:val="20"/>
        </w:rPr>
        <w:t>Distribution</w:t>
      </w:r>
      <w:proofErr w:type="gramEnd"/>
      <w:r w:rsidR="00784D90" w:rsidRPr="00810AA8">
        <w:rPr>
          <w:rFonts w:ascii="Arial" w:hAnsi="Arial" w:cs="Arial"/>
          <w:b/>
          <w:sz w:val="20"/>
          <w:szCs w:val="20"/>
        </w:rPr>
        <w:t xml:space="preserve"> of boys and girls with measurements on body size and proportions by age group and ethnicity</w:t>
      </w:r>
    </w:p>
    <w:tbl>
      <w:tblPr>
        <w:tblW w:w="7845" w:type="dxa"/>
        <w:jc w:val="center"/>
        <w:tblInd w:w="-6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558"/>
        <w:gridCol w:w="1559"/>
        <w:gridCol w:w="1558"/>
        <w:gridCol w:w="1559"/>
      </w:tblGrid>
      <w:tr w:rsidR="00784D90" w:rsidRPr="00810AA8" w:rsidTr="00704254">
        <w:trPr>
          <w:trHeight w:val="312"/>
          <w:jc w:val="center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704254">
            <w:pPr>
              <w:spacing w:after="0" w:line="360" w:lineRule="auto"/>
              <w:ind w:left="-196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Black African/ Caribbea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  <w:t>Boys, n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bookmarkStart w:id="0" w:name="_GoBack"/>
        <w:bookmarkEnd w:id="0"/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to &lt;6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to &lt;7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to &lt;8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to &lt;9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to &lt;10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to &lt;11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to &lt;12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eastAsia="en-GB"/>
              </w:rPr>
              <w:t>Girls, n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to &lt;6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to &lt;7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 to &lt;8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to &lt;9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to &lt;10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to &lt;11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784D90" w:rsidRPr="00810AA8" w:rsidTr="00704254">
        <w:trPr>
          <w:trHeight w:val="312"/>
          <w:jc w:val="center"/>
        </w:trPr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9F74E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to &lt;12 year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84D90" w:rsidRPr="00810AA8" w:rsidRDefault="00784D90" w:rsidP="00E215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0A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F2059E" w:rsidRPr="00810AA8" w:rsidRDefault="00F2059E">
      <w:pPr>
        <w:rPr>
          <w:rFonts w:ascii="Arial" w:hAnsi="Arial" w:cs="Arial"/>
        </w:rPr>
      </w:pPr>
    </w:p>
    <w:sectPr w:rsidR="00F2059E" w:rsidRPr="00810AA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D90"/>
    <w:rsid w:val="00000675"/>
    <w:rsid w:val="000009FA"/>
    <w:rsid w:val="0000312C"/>
    <w:rsid w:val="00007519"/>
    <w:rsid w:val="000106AF"/>
    <w:rsid w:val="00011415"/>
    <w:rsid w:val="00011D5D"/>
    <w:rsid w:val="0001215A"/>
    <w:rsid w:val="00012DB7"/>
    <w:rsid w:val="000130FF"/>
    <w:rsid w:val="00013FD9"/>
    <w:rsid w:val="00014986"/>
    <w:rsid w:val="0001507A"/>
    <w:rsid w:val="00016A85"/>
    <w:rsid w:val="00017C35"/>
    <w:rsid w:val="000200D3"/>
    <w:rsid w:val="000206B3"/>
    <w:rsid w:val="0002071E"/>
    <w:rsid w:val="00020A5A"/>
    <w:rsid w:val="00020BD1"/>
    <w:rsid w:val="00021326"/>
    <w:rsid w:val="00022CAE"/>
    <w:rsid w:val="00024F9E"/>
    <w:rsid w:val="00026F64"/>
    <w:rsid w:val="00027F97"/>
    <w:rsid w:val="00030520"/>
    <w:rsid w:val="0003126B"/>
    <w:rsid w:val="00032840"/>
    <w:rsid w:val="00032C58"/>
    <w:rsid w:val="00033BC2"/>
    <w:rsid w:val="00035A51"/>
    <w:rsid w:val="000364A8"/>
    <w:rsid w:val="00037D30"/>
    <w:rsid w:val="00041D2D"/>
    <w:rsid w:val="00041DFA"/>
    <w:rsid w:val="00042541"/>
    <w:rsid w:val="00042DDA"/>
    <w:rsid w:val="00043069"/>
    <w:rsid w:val="0004332F"/>
    <w:rsid w:val="00044CCE"/>
    <w:rsid w:val="000462D1"/>
    <w:rsid w:val="00046A94"/>
    <w:rsid w:val="00046B03"/>
    <w:rsid w:val="0005169F"/>
    <w:rsid w:val="00051800"/>
    <w:rsid w:val="00051EA9"/>
    <w:rsid w:val="00052A36"/>
    <w:rsid w:val="00052FC0"/>
    <w:rsid w:val="00053E31"/>
    <w:rsid w:val="00053FF1"/>
    <w:rsid w:val="00054DDE"/>
    <w:rsid w:val="00062950"/>
    <w:rsid w:val="00062C10"/>
    <w:rsid w:val="0006334B"/>
    <w:rsid w:val="0006489A"/>
    <w:rsid w:val="00064E35"/>
    <w:rsid w:val="0006624F"/>
    <w:rsid w:val="00066AB6"/>
    <w:rsid w:val="00067806"/>
    <w:rsid w:val="00071875"/>
    <w:rsid w:val="00071B50"/>
    <w:rsid w:val="000728EE"/>
    <w:rsid w:val="00074C00"/>
    <w:rsid w:val="00075B74"/>
    <w:rsid w:val="00076F6C"/>
    <w:rsid w:val="0008005A"/>
    <w:rsid w:val="0008178B"/>
    <w:rsid w:val="000830A0"/>
    <w:rsid w:val="000856A9"/>
    <w:rsid w:val="00086241"/>
    <w:rsid w:val="00086CCC"/>
    <w:rsid w:val="000874E1"/>
    <w:rsid w:val="00087CF0"/>
    <w:rsid w:val="00091A4D"/>
    <w:rsid w:val="00091AE3"/>
    <w:rsid w:val="000920FF"/>
    <w:rsid w:val="00093777"/>
    <w:rsid w:val="00094697"/>
    <w:rsid w:val="00095563"/>
    <w:rsid w:val="000962D5"/>
    <w:rsid w:val="00096E65"/>
    <w:rsid w:val="00097190"/>
    <w:rsid w:val="000A0063"/>
    <w:rsid w:val="000A0993"/>
    <w:rsid w:val="000A3EC5"/>
    <w:rsid w:val="000A6CF4"/>
    <w:rsid w:val="000A76CF"/>
    <w:rsid w:val="000A79DC"/>
    <w:rsid w:val="000B052E"/>
    <w:rsid w:val="000B2F73"/>
    <w:rsid w:val="000B2FB3"/>
    <w:rsid w:val="000B4234"/>
    <w:rsid w:val="000B4A1C"/>
    <w:rsid w:val="000B4E05"/>
    <w:rsid w:val="000B7413"/>
    <w:rsid w:val="000B7AC5"/>
    <w:rsid w:val="000C2702"/>
    <w:rsid w:val="000C29BF"/>
    <w:rsid w:val="000C2D13"/>
    <w:rsid w:val="000C2F47"/>
    <w:rsid w:val="000C3904"/>
    <w:rsid w:val="000C4D15"/>
    <w:rsid w:val="000C4EB5"/>
    <w:rsid w:val="000C7C5B"/>
    <w:rsid w:val="000D0C28"/>
    <w:rsid w:val="000D0C56"/>
    <w:rsid w:val="000D5056"/>
    <w:rsid w:val="000D6194"/>
    <w:rsid w:val="000D6731"/>
    <w:rsid w:val="000E381D"/>
    <w:rsid w:val="000E415F"/>
    <w:rsid w:val="000E497A"/>
    <w:rsid w:val="000E65C1"/>
    <w:rsid w:val="000E7229"/>
    <w:rsid w:val="000E7C31"/>
    <w:rsid w:val="000F1AF5"/>
    <w:rsid w:val="000F2033"/>
    <w:rsid w:val="000F317E"/>
    <w:rsid w:val="000F3262"/>
    <w:rsid w:val="000F758B"/>
    <w:rsid w:val="00102404"/>
    <w:rsid w:val="00103C9C"/>
    <w:rsid w:val="00106511"/>
    <w:rsid w:val="00106683"/>
    <w:rsid w:val="001109B8"/>
    <w:rsid w:val="00111EF4"/>
    <w:rsid w:val="001142F9"/>
    <w:rsid w:val="00114562"/>
    <w:rsid w:val="00115371"/>
    <w:rsid w:val="0011676B"/>
    <w:rsid w:val="0011755E"/>
    <w:rsid w:val="00120233"/>
    <w:rsid w:val="0012451C"/>
    <w:rsid w:val="0012487F"/>
    <w:rsid w:val="00127023"/>
    <w:rsid w:val="00127900"/>
    <w:rsid w:val="00136AC9"/>
    <w:rsid w:val="00136EDE"/>
    <w:rsid w:val="0013744B"/>
    <w:rsid w:val="00137F21"/>
    <w:rsid w:val="00141C34"/>
    <w:rsid w:val="00142049"/>
    <w:rsid w:val="001439A3"/>
    <w:rsid w:val="0014488E"/>
    <w:rsid w:val="001456C8"/>
    <w:rsid w:val="00145765"/>
    <w:rsid w:val="00145C8D"/>
    <w:rsid w:val="00146BB5"/>
    <w:rsid w:val="00147D8F"/>
    <w:rsid w:val="00150259"/>
    <w:rsid w:val="001506A7"/>
    <w:rsid w:val="00150AA5"/>
    <w:rsid w:val="001512B5"/>
    <w:rsid w:val="00151805"/>
    <w:rsid w:val="00151F40"/>
    <w:rsid w:val="001536C2"/>
    <w:rsid w:val="001536F9"/>
    <w:rsid w:val="00154169"/>
    <w:rsid w:val="0015474D"/>
    <w:rsid w:val="00156F90"/>
    <w:rsid w:val="00156FD5"/>
    <w:rsid w:val="00160391"/>
    <w:rsid w:val="00160F2C"/>
    <w:rsid w:val="00161266"/>
    <w:rsid w:val="0016222F"/>
    <w:rsid w:val="001623F3"/>
    <w:rsid w:val="00162F97"/>
    <w:rsid w:val="001640F2"/>
    <w:rsid w:val="001649A4"/>
    <w:rsid w:val="001651A1"/>
    <w:rsid w:val="001651B8"/>
    <w:rsid w:val="001659E7"/>
    <w:rsid w:val="0017012B"/>
    <w:rsid w:val="00171443"/>
    <w:rsid w:val="001731D7"/>
    <w:rsid w:val="0017380A"/>
    <w:rsid w:val="0017476F"/>
    <w:rsid w:val="00174CDB"/>
    <w:rsid w:val="001805FE"/>
    <w:rsid w:val="00180A11"/>
    <w:rsid w:val="00181862"/>
    <w:rsid w:val="00182058"/>
    <w:rsid w:val="0018259F"/>
    <w:rsid w:val="00182AA1"/>
    <w:rsid w:val="00183D74"/>
    <w:rsid w:val="001862DB"/>
    <w:rsid w:val="00186B4E"/>
    <w:rsid w:val="001873EA"/>
    <w:rsid w:val="001915E0"/>
    <w:rsid w:val="001916AA"/>
    <w:rsid w:val="00194747"/>
    <w:rsid w:val="001949E5"/>
    <w:rsid w:val="00196F49"/>
    <w:rsid w:val="00197C0E"/>
    <w:rsid w:val="001A026D"/>
    <w:rsid w:val="001A215E"/>
    <w:rsid w:val="001A2281"/>
    <w:rsid w:val="001A2773"/>
    <w:rsid w:val="001A2A48"/>
    <w:rsid w:val="001A2FB5"/>
    <w:rsid w:val="001A3405"/>
    <w:rsid w:val="001A3AE6"/>
    <w:rsid w:val="001A4790"/>
    <w:rsid w:val="001A63E7"/>
    <w:rsid w:val="001A64A4"/>
    <w:rsid w:val="001B0289"/>
    <w:rsid w:val="001B1134"/>
    <w:rsid w:val="001B13D6"/>
    <w:rsid w:val="001B1651"/>
    <w:rsid w:val="001B24E9"/>
    <w:rsid w:val="001B57E5"/>
    <w:rsid w:val="001B732C"/>
    <w:rsid w:val="001B7EE8"/>
    <w:rsid w:val="001C0493"/>
    <w:rsid w:val="001C056F"/>
    <w:rsid w:val="001C43CD"/>
    <w:rsid w:val="001C52B8"/>
    <w:rsid w:val="001D1354"/>
    <w:rsid w:val="001D3470"/>
    <w:rsid w:val="001D35D0"/>
    <w:rsid w:val="001D397D"/>
    <w:rsid w:val="001E2F8F"/>
    <w:rsid w:val="001E3BCF"/>
    <w:rsid w:val="001E3ECF"/>
    <w:rsid w:val="001E66CF"/>
    <w:rsid w:val="001F0E4C"/>
    <w:rsid w:val="001F0F3E"/>
    <w:rsid w:val="001F1087"/>
    <w:rsid w:val="001F2993"/>
    <w:rsid w:val="001F4001"/>
    <w:rsid w:val="001F6308"/>
    <w:rsid w:val="00200F48"/>
    <w:rsid w:val="00201AB3"/>
    <w:rsid w:val="0020425B"/>
    <w:rsid w:val="00206CDE"/>
    <w:rsid w:val="00207178"/>
    <w:rsid w:val="002077E5"/>
    <w:rsid w:val="00210C69"/>
    <w:rsid w:val="00211995"/>
    <w:rsid w:val="00211B81"/>
    <w:rsid w:val="002120B2"/>
    <w:rsid w:val="0021305E"/>
    <w:rsid w:val="00213737"/>
    <w:rsid w:val="00214A7B"/>
    <w:rsid w:val="00215A70"/>
    <w:rsid w:val="00215E94"/>
    <w:rsid w:val="0021698E"/>
    <w:rsid w:val="00221A50"/>
    <w:rsid w:val="00225840"/>
    <w:rsid w:val="002275E1"/>
    <w:rsid w:val="00227682"/>
    <w:rsid w:val="002300B2"/>
    <w:rsid w:val="00232BBF"/>
    <w:rsid w:val="002335C1"/>
    <w:rsid w:val="00233963"/>
    <w:rsid w:val="002355A5"/>
    <w:rsid w:val="00237E2E"/>
    <w:rsid w:val="002430B8"/>
    <w:rsid w:val="002431D8"/>
    <w:rsid w:val="00244A19"/>
    <w:rsid w:val="00246E0A"/>
    <w:rsid w:val="00247510"/>
    <w:rsid w:val="00250C8C"/>
    <w:rsid w:val="0025111D"/>
    <w:rsid w:val="0025235C"/>
    <w:rsid w:val="002524EF"/>
    <w:rsid w:val="00252551"/>
    <w:rsid w:val="00253FE0"/>
    <w:rsid w:val="00254823"/>
    <w:rsid w:val="00255E14"/>
    <w:rsid w:val="00257149"/>
    <w:rsid w:val="00257868"/>
    <w:rsid w:val="00261B2E"/>
    <w:rsid w:val="0026307A"/>
    <w:rsid w:val="00266397"/>
    <w:rsid w:val="00267E80"/>
    <w:rsid w:val="00270E61"/>
    <w:rsid w:val="00271516"/>
    <w:rsid w:val="00274903"/>
    <w:rsid w:val="00274D5E"/>
    <w:rsid w:val="00276450"/>
    <w:rsid w:val="00276E36"/>
    <w:rsid w:val="002808BF"/>
    <w:rsid w:val="0028091C"/>
    <w:rsid w:val="00280A96"/>
    <w:rsid w:val="002815F9"/>
    <w:rsid w:val="002831DC"/>
    <w:rsid w:val="002837DD"/>
    <w:rsid w:val="00283BFF"/>
    <w:rsid w:val="00283F57"/>
    <w:rsid w:val="00284E9C"/>
    <w:rsid w:val="002858D7"/>
    <w:rsid w:val="00285C52"/>
    <w:rsid w:val="0028615C"/>
    <w:rsid w:val="00290536"/>
    <w:rsid w:val="002913A8"/>
    <w:rsid w:val="00291553"/>
    <w:rsid w:val="00295521"/>
    <w:rsid w:val="00296206"/>
    <w:rsid w:val="00296E35"/>
    <w:rsid w:val="002977D7"/>
    <w:rsid w:val="002A172B"/>
    <w:rsid w:val="002A235D"/>
    <w:rsid w:val="002A29A0"/>
    <w:rsid w:val="002A31B3"/>
    <w:rsid w:val="002A34FE"/>
    <w:rsid w:val="002A42E0"/>
    <w:rsid w:val="002A4B40"/>
    <w:rsid w:val="002A53CA"/>
    <w:rsid w:val="002A598A"/>
    <w:rsid w:val="002A688D"/>
    <w:rsid w:val="002B1004"/>
    <w:rsid w:val="002B15CB"/>
    <w:rsid w:val="002B1FA9"/>
    <w:rsid w:val="002B4CC0"/>
    <w:rsid w:val="002B5134"/>
    <w:rsid w:val="002B7A75"/>
    <w:rsid w:val="002B7DDD"/>
    <w:rsid w:val="002C0365"/>
    <w:rsid w:val="002C072E"/>
    <w:rsid w:val="002C1452"/>
    <w:rsid w:val="002C226C"/>
    <w:rsid w:val="002C24FF"/>
    <w:rsid w:val="002C7B48"/>
    <w:rsid w:val="002D1871"/>
    <w:rsid w:val="002D2D63"/>
    <w:rsid w:val="002D32A9"/>
    <w:rsid w:val="002D3D11"/>
    <w:rsid w:val="002D3D7E"/>
    <w:rsid w:val="002D481C"/>
    <w:rsid w:val="002D5C87"/>
    <w:rsid w:val="002D6877"/>
    <w:rsid w:val="002D71CA"/>
    <w:rsid w:val="002D7C8E"/>
    <w:rsid w:val="002E00DA"/>
    <w:rsid w:val="002E0276"/>
    <w:rsid w:val="002E0C53"/>
    <w:rsid w:val="002E2598"/>
    <w:rsid w:val="002E2B91"/>
    <w:rsid w:val="002E3575"/>
    <w:rsid w:val="002E36A0"/>
    <w:rsid w:val="002E4EC9"/>
    <w:rsid w:val="002E56DA"/>
    <w:rsid w:val="002E58B6"/>
    <w:rsid w:val="002E70E7"/>
    <w:rsid w:val="002F296D"/>
    <w:rsid w:val="002F2CE2"/>
    <w:rsid w:val="002F2E4C"/>
    <w:rsid w:val="002F3435"/>
    <w:rsid w:val="002F5700"/>
    <w:rsid w:val="00300687"/>
    <w:rsid w:val="0030081E"/>
    <w:rsid w:val="00302888"/>
    <w:rsid w:val="003030A1"/>
    <w:rsid w:val="00304510"/>
    <w:rsid w:val="00306147"/>
    <w:rsid w:val="003064DA"/>
    <w:rsid w:val="00306751"/>
    <w:rsid w:val="00306A62"/>
    <w:rsid w:val="00312ABA"/>
    <w:rsid w:val="003130AB"/>
    <w:rsid w:val="00315981"/>
    <w:rsid w:val="00315AF0"/>
    <w:rsid w:val="00317A42"/>
    <w:rsid w:val="00323160"/>
    <w:rsid w:val="00325F1B"/>
    <w:rsid w:val="00326BD2"/>
    <w:rsid w:val="00326EAF"/>
    <w:rsid w:val="00326EDD"/>
    <w:rsid w:val="003276C8"/>
    <w:rsid w:val="0033057B"/>
    <w:rsid w:val="003307D9"/>
    <w:rsid w:val="00330F5C"/>
    <w:rsid w:val="00331AA5"/>
    <w:rsid w:val="003334FF"/>
    <w:rsid w:val="00333901"/>
    <w:rsid w:val="00335238"/>
    <w:rsid w:val="0034035E"/>
    <w:rsid w:val="00344715"/>
    <w:rsid w:val="003456B3"/>
    <w:rsid w:val="00345E0D"/>
    <w:rsid w:val="00346E5C"/>
    <w:rsid w:val="00347571"/>
    <w:rsid w:val="00347658"/>
    <w:rsid w:val="00347B7B"/>
    <w:rsid w:val="00351C88"/>
    <w:rsid w:val="00355344"/>
    <w:rsid w:val="003607BC"/>
    <w:rsid w:val="00362D93"/>
    <w:rsid w:val="003632E4"/>
    <w:rsid w:val="003650DD"/>
    <w:rsid w:val="00366C3C"/>
    <w:rsid w:val="0037211A"/>
    <w:rsid w:val="003757EE"/>
    <w:rsid w:val="00380063"/>
    <w:rsid w:val="003802C6"/>
    <w:rsid w:val="003808C3"/>
    <w:rsid w:val="0038246C"/>
    <w:rsid w:val="00382589"/>
    <w:rsid w:val="00382966"/>
    <w:rsid w:val="00382F06"/>
    <w:rsid w:val="00383635"/>
    <w:rsid w:val="00383C43"/>
    <w:rsid w:val="0038406F"/>
    <w:rsid w:val="0038426B"/>
    <w:rsid w:val="00384F10"/>
    <w:rsid w:val="00387136"/>
    <w:rsid w:val="00387540"/>
    <w:rsid w:val="003905E1"/>
    <w:rsid w:val="00390C83"/>
    <w:rsid w:val="00391344"/>
    <w:rsid w:val="0039257E"/>
    <w:rsid w:val="00395250"/>
    <w:rsid w:val="003956CC"/>
    <w:rsid w:val="00397F6B"/>
    <w:rsid w:val="003A102E"/>
    <w:rsid w:val="003A209A"/>
    <w:rsid w:val="003A225A"/>
    <w:rsid w:val="003A22FB"/>
    <w:rsid w:val="003A35BB"/>
    <w:rsid w:val="003A7064"/>
    <w:rsid w:val="003B3267"/>
    <w:rsid w:val="003B39B6"/>
    <w:rsid w:val="003B4268"/>
    <w:rsid w:val="003B5CDA"/>
    <w:rsid w:val="003B6305"/>
    <w:rsid w:val="003B7410"/>
    <w:rsid w:val="003B74CE"/>
    <w:rsid w:val="003B777A"/>
    <w:rsid w:val="003C15A6"/>
    <w:rsid w:val="003C2723"/>
    <w:rsid w:val="003C3728"/>
    <w:rsid w:val="003C471D"/>
    <w:rsid w:val="003C4B1D"/>
    <w:rsid w:val="003C78B3"/>
    <w:rsid w:val="003C7DC6"/>
    <w:rsid w:val="003D053E"/>
    <w:rsid w:val="003D20A6"/>
    <w:rsid w:val="003D2123"/>
    <w:rsid w:val="003D3123"/>
    <w:rsid w:val="003D4187"/>
    <w:rsid w:val="003D665F"/>
    <w:rsid w:val="003D6B36"/>
    <w:rsid w:val="003D78CA"/>
    <w:rsid w:val="003D7A75"/>
    <w:rsid w:val="003D7D2E"/>
    <w:rsid w:val="003D7D42"/>
    <w:rsid w:val="003E0B67"/>
    <w:rsid w:val="003E1191"/>
    <w:rsid w:val="003E1EB3"/>
    <w:rsid w:val="003E30B1"/>
    <w:rsid w:val="003E4AC7"/>
    <w:rsid w:val="003E51AD"/>
    <w:rsid w:val="003E520F"/>
    <w:rsid w:val="003E6732"/>
    <w:rsid w:val="003E6F95"/>
    <w:rsid w:val="003F1177"/>
    <w:rsid w:val="003F2358"/>
    <w:rsid w:val="003F2913"/>
    <w:rsid w:val="003F387B"/>
    <w:rsid w:val="003F55EB"/>
    <w:rsid w:val="003F6E16"/>
    <w:rsid w:val="003F711A"/>
    <w:rsid w:val="003F7E10"/>
    <w:rsid w:val="00401C7C"/>
    <w:rsid w:val="00402CDD"/>
    <w:rsid w:val="00404114"/>
    <w:rsid w:val="00405530"/>
    <w:rsid w:val="00405A73"/>
    <w:rsid w:val="004060AA"/>
    <w:rsid w:val="004063FD"/>
    <w:rsid w:val="00406C15"/>
    <w:rsid w:val="00407593"/>
    <w:rsid w:val="004077BE"/>
    <w:rsid w:val="00410023"/>
    <w:rsid w:val="00410303"/>
    <w:rsid w:val="00410727"/>
    <w:rsid w:val="00412082"/>
    <w:rsid w:val="0041225D"/>
    <w:rsid w:val="00413510"/>
    <w:rsid w:val="00413A4B"/>
    <w:rsid w:val="00415C49"/>
    <w:rsid w:val="00417B3C"/>
    <w:rsid w:val="00420AEB"/>
    <w:rsid w:val="00420BED"/>
    <w:rsid w:val="00422D82"/>
    <w:rsid w:val="00424943"/>
    <w:rsid w:val="00425423"/>
    <w:rsid w:val="00427966"/>
    <w:rsid w:val="00427FA5"/>
    <w:rsid w:val="0043147A"/>
    <w:rsid w:val="0043382F"/>
    <w:rsid w:val="00434335"/>
    <w:rsid w:val="00435864"/>
    <w:rsid w:val="00435919"/>
    <w:rsid w:val="00435DEA"/>
    <w:rsid w:val="00440825"/>
    <w:rsid w:val="00441D02"/>
    <w:rsid w:val="00442305"/>
    <w:rsid w:val="0044278D"/>
    <w:rsid w:val="00443101"/>
    <w:rsid w:val="004434E0"/>
    <w:rsid w:val="00445FBE"/>
    <w:rsid w:val="004506A8"/>
    <w:rsid w:val="0045120B"/>
    <w:rsid w:val="004513EA"/>
    <w:rsid w:val="0045148C"/>
    <w:rsid w:val="00452311"/>
    <w:rsid w:val="004528FA"/>
    <w:rsid w:val="00452B5E"/>
    <w:rsid w:val="00454410"/>
    <w:rsid w:val="00454AD2"/>
    <w:rsid w:val="004553AB"/>
    <w:rsid w:val="0045618B"/>
    <w:rsid w:val="004561B3"/>
    <w:rsid w:val="004602CD"/>
    <w:rsid w:val="0046062D"/>
    <w:rsid w:val="004638EC"/>
    <w:rsid w:val="004641C2"/>
    <w:rsid w:val="00464F53"/>
    <w:rsid w:val="00465A3A"/>
    <w:rsid w:val="00466C77"/>
    <w:rsid w:val="00470764"/>
    <w:rsid w:val="00471747"/>
    <w:rsid w:val="00474961"/>
    <w:rsid w:val="004754C2"/>
    <w:rsid w:val="00477B81"/>
    <w:rsid w:val="00482439"/>
    <w:rsid w:val="00483219"/>
    <w:rsid w:val="00483293"/>
    <w:rsid w:val="00484B37"/>
    <w:rsid w:val="00484FE1"/>
    <w:rsid w:val="004850A3"/>
    <w:rsid w:val="00493361"/>
    <w:rsid w:val="00493401"/>
    <w:rsid w:val="0049590F"/>
    <w:rsid w:val="00496666"/>
    <w:rsid w:val="00497370"/>
    <w:rsid w:val="004A1952"/>
    <w:rsid w:val="004A45A8"/>
    <w:rsid w:val="004A45B8"/>
    <w:rsid w:val="004A5AF4"/>
    <w:rsid w:val="004A6552"/>
    <w:rsid w:val="004A678F"/>
    <w:rsid w:val="004A79A3"/>
    <w:rsid w:val="004B130C"/>
    <w:rsid w:val="004B19A1"/>
    <w:rsid w:val="004B2A98"/>
    <w:rsid w:val="004B2B65"/>
    <w:rsid w:val="004B34CB"/>
    <w:rsid w:val="004B3B88"/>
    <w:rsid w:val="004B4F6F"/>
    <w:rsid w:val="004B56D7"/>
    <w:rsid w:val="004B5D15"/>
    <w:rsid w:val="004B64A7"/>
    <w:rsid w:val="004B7010"/>
    <w:rsid w:val="004B7261"/>
    <w:rsid w:val="004B7BFF"/>
    <w:rsid w:val="004B7F4F"/>
    <w:rsid w:val="004C06C4"/>
    <w:rsid w:val="004C0768"/>
    <w:rsid w:val="004C21FF"/>
    <w:rsid w:val="004C3188"/>
    <w:rsid w:val="004C32E8"/>
    <w:rsid w:val="004C353E"/>
    <w:rsid w:val="004C38B6"/>
    <w:rsid w:val="004C459D"/>
    <w:rsid w:val="004C4860"/>
    <w:rsid w:val="004C53F1"/>
    <w:rsid w:val="004C6881"/>
    <w:rsid w:val="004C6D29"/>
    <w:rsid w:val="004C6F05"/>
    <w:rsid w:val="004C735E"/>
    <w:rsid w:val="004C7589"/>
    <w:rsid w:val="004C7979"/>
    <w:rsid w:val="004C7D9C"/>
    <w:rsid w:val="004D0878"/>
    <w:rsid w:val="004D3021"/>
    <w:rsid w:val="004D332A"/>
    <w:rsid w:val="004D3A43"/>
    <w:rsid w:val="004D4211"/>
    <w:rsid w:val="004D5175"/>
    <w:rsid w:val="004D5AA4"/>
    <w:rsid w:val="004E03AA"/>
    <w:rsid w:val="004E09ED"/>
    <w:rsid w:val="004E1967"/>
    <w:rsid w:val="004E2570"/>
    <w:rsid w:val="004E2B34"/>
    <w:rsid w:val="004E30A4"/>
    <w:rsid w:val="004E3208"/>
    <w:rsid w:val="004E3C8E"/>
    <w:rsid w:val="004E4DBA"/>
    <w:rsid w:val="004E7A5D"/>
    <w:rsid w:val="004F3B32"/>
    <w:rsid w:val="004F518C"/>
    <w:rsid w:val="004F5A99"/>
    <w:rsid w:val="004F6654"/>
    <w:rsid w:val="00500826"/>
    <w:rsid w:val="00501C18"/>
    <w:rsid w:val="00502658"/>
    <w:rsid w:val="005028E0"/>
    <w:rsid w:val="0050451A"/>
    <w:rsid w:val="0050549D"/>
    <w:rsid w:val="00512459"/>
    <w:rsid w:val="005124E8"/>
    <w:rsid w:val="00515761"/>
    <w:rsid w:val="005167DD"/>
    <w:rsid w:val="0051716E"/>
    <w:rsid w:val="0051727F"/>
    <w:rsid w:val="00520112"/>
    <w:rsid w:val="00521F70"/>
    <w:rsid w:val="00522120"/>
    <w:rsid w:val="0052462F"/>
    <w:rsid w:val="00524952"/>
    <w:rsid w:val="00525422"/>
    <w:rsid w:val="00525ADC"/>
    <w:rsid w:val="00526727"/>
    <w:rsid w:val="00526FFF"/>
    <w:rsid w:val="005307F2"/>
    <w:rsid w:val="00533A3F"/>
    <w:rsid w:val="00535318"/>
    <w:rsid w:val="00536F11"/>
    <w:rsid w:val="0054030F"/>
    <w:rsid w:val="005404AF"/>
    <w:rsid w:val="00542CEC"/>
    <w:rsid w:val="0054400F"/>
    <w:rsid w:val="005448B7"/>
    <w:rsid w:val="0054532C"/>
    <w:rsid w:val="00546C81"/>
    <w:rsid w:val="0054718C"/>
    <w:rsid w:val="0055101D"/>
    <w:rsid w:val="005512E6"/>
    <w:rsid w:val="0055167D"/>
    <w:rsid w:val="00553BE1"/>
    <w:rsid w:val="005540A0"/>
    <w:rsid w:val="00554A50"/>
    <w:rsid w:val="005571A0"/>
    <w:rsid w:val="0055750F"/>
    <w:rsid w:val="0056058D"/>
    <w:rsid w:val="00570F6C"/>
    <w:rsid w:val="005723FA"/>
    <w:rsid w:val="005727EA"/>
    <w:rsid w:val="005746B5"/>
    <w:rsid w:val="0058021E"/>
    <w:rsid w:val="00580C89"/>
    <w:rsid w:val="00583E70"/>
    <w:rsid w:val="00584088"/>
    <w:rsid w:val="005857AC"/>
    <w:rsid w:val="00585852"/>
    <w:rsid w:val="00590642"/>
    <w:rsid w:val="00591717"/>
    <w:rsid w:val="00591863"/>
    <w:rsid w:val="00593215"/>
    <w:rsid w:val="005932F8"/>
    <w:rsid w:val="005939C5"/>
    <w:rsid w:val="00594FE9"/>
    <w:rsid w:val="00595711"/>
    <w:rsid w:val="0059594F"/>
    <w:rsid w:val="00596628"/>
    <w:rsid w:val="00596B1D"/>
    <w:rsid w:val="00597CD2"/>
    <w:rsid w:val="005A03F7"/>
    <w:rsid w:val="005A3C01"/>
    <w:rsid w:val="005A46F0"/>
    <w:rsid w:val="005A60CC"/>
    <w:rsid w:val="005A7E4F"/>
    <w:rsid w:val="005B1913"/>
    <w:rsid w:val="005B2D2B"/>
    <w:rsid w:val="005B3358"/>
    <w:rsid w:val="005B492A"/>
    <w:rsid w:val="005B60A7"/>
    <w:rsid w:val="005B61E8"/>
    <w:rsid w:val="005C03A6"/>
    <w:rsid w:val="005C115C"/>
    <w:rsid w:val="005C1FC4"/>
    <w:rsid w:val="005C3794"/>
    <w:rsid w:val="005C4BCE"/>
    <w:rsid w:val="005C599C"/>
    <w:rsid w:val="005C7988"/>
    <w:rsid w:val="005D0EE7"/>
    <w:rsid w:val="005D1148"/>
    <w:rsid w:val="005D1CF8"/>
    <w:rsid w:val="005D55BB"/>
    <w:rsid w:val="005D5981"/>
    <w:rsid w:val="005D5A8E"/>
    <w:rsid w:val="005D5E95"/>
    <w:rsid w:val="005E54DF"/>
    <w:rsid w:val="005E666A"/>
    <w:rsid w:val="005E6C7B"/>
    <w:rsid w:val="005F2605"/>
    <w:rsid w:val="005F2E6C"/>
    <w:rsid w:val="005F3532"/>
    <w:rsid w:val="005F3D1F"/>
    <w:rsid w:val="005F470B"/>
    <w:rsid w:val="005F5EA1"/>
    <w:rsid w:val="005F7606"/>
    <w:rsid w:val="005F7BDF"/>
    <w:rsid w:val="00600AB2"/>
    <w:rsid w:val="00603984"/>
    <w:rsid w:val="006039EC"/>
    <w:rsid w:val="00604A08"/>
    <w:rsid w:val="00604B3D"/>
    <w:rsid w:val="00604C9A"/>
    <w:rsid w:val="00604E8A"/>
    <w:rsid w:val="00604EBF"/>
    <w:rsid w:val="00605190"/>
    <w:rsid w:val="006070E0"/>
    <w:rsid w:val="006105E8"/>
    <w:rsid w:val="00610E9F"/>
    <w:rsid w:val="006115B7"/>
    <w:rsid w:val="0061263F"/>
    <w:rsid w:val="006129E7"/>
    <w:rsid w:val="00614748"/>
    <w:rsid w:val="00614F42"/>
    <w:rsid w:val="00617271"/>
    <w:rsid w:val="00617EE1"/>
    <w:rsid w:val="00620613"/>
    <w:rsid w:val="006210A2"/>
    <w:rsid w:val="00621421"/>
    <w:rsid w:val="00622480"/>
    <w:rsid w:val="00622894"/>
    <w:rsid w:val="00622F6F"/>
    <w:rsid w:val="00623AD9"/>
    <w:rsid w:val="00623DC7"/>
    <w:rsid w:val="006240B5"/>
    <w:rsid w:val="006240F2"/>
    <w:rsid w:val="00625403"/>
    <w:rsid w:val="006267D4"/>
    <w:rsid w:val="00627DC5"/>
    <w:rsid w:val="00630C75"/>
    <w:rsid w:val="006314C5"/>
    <w:rsid w:val="0063207F"/>
    <w:rsid w:val="006322EB"/>
    <w:rsid w:val="0063447C"/>
    <w:rsid w:val="0063502B"/>
    <w:rsid w:val="00640D77"/>
    <w:rsid w:val="0064181B"/>
    <w:rsid w:val="00641B1B"/>
    <w:rsid w:val="00643FF3"/>
    <w:rsid w:val="00644F2A"/>
    <w:rsid w:val="00645197"/>
    <w:rsid w:val="00645BA9"/>
    <w:rsid w:val="00646E0C"/>
    <w:rsid w:val="00647DE3"/>
    <w:rsid w:val="00650E26"/>
    <w:rsid w:val="006515C2"/>
    <w:rsid w:val="006519A7"/>
    <w:rsid w:val="00651AF4"/>
    <w:rsid w:val="00651C8D"/>
    <w:rsid w:val="0065226E"/>
    <w:rsid w:val="00652ECC"/>
    <w:rsid w:val="0065357D"/>
    <w:rsid w:val="00653957"/>
    <w:rsid w:val="006548F9"/>
    <w:rsid w:val="00655FC8"/>
    <w:rsid w:val="00657DA1"/>
    <w:rsid w:val="00660079"/>
    <w:rsid w:val="0066081D"/>
    <w:rsid w:val="00660BEF"/>
    <w:rsid w:val="00662528"/>
    <w:rsid w:val="00663900"/>
    <w:rsid w:val="0066399C"/>
    <w:rsid w:val="00665D61"/>
    <w:rsid w:val="00666C1E"/>
    <w:rsid w:val="00670FF4"/>
    <w:rsid w:val="00672773"/>
    <w:rsid w:val="00672A29"/>
    <w:rsid w:val="00672FA9"/>
    <w:rsid w:val="0067318A"/>
    <w:rsid w:val="00676243"/>
    <w:rsid w:val="0068113D"/>
    <w:rsid w:val="00682F17"/>
    <w:rsid w:val="00683174"/>
    <w:rsid w:val="00683634"/>
    <w:rsid w:val="00684CC0"/>
    <w:rsid w:val="00686D90"/>
    <w:rsid w:val="0068745B"/>
    <w:rsid w:val="00687925"/>
    <w:rsid w:val="00690143"/>
    <w:rsid w:val="00692708"/>
    <w:rsid w:val="00692C45"/>
    <w:rsid w:val="00692DE6"/>
    <w:rsid w:val="00694AD9"/>
    <w:rsid w:val="00697517"/>
    <w:rsid w:val="0069794F"/>
    <w:rsid w:val="006A05D4"/>
    <w:rsid w:val="006A1D30"/>
    <w:rsid w:val="006A3315"/>
    <w:rsid w:val="006A4FE0"/>
    <w:rsid w:val="006A52A2"/>
    <w:rsid w:val="006B04A4"/>
    <w:rsid w:val="006B1034"/>
    <w:rsid w:val="006B30E0"/>
    <w:rsid w:val="006B4737"/>
    <w:rsid w:val="006B541D"/>
    <w:rsid w:val="006C0C7D"/>
    <w:rsid w:val="006C19C8"/>
    <w:rsid w:val="006D01A3"/>
    <w:rsid w:val="006D1D6D"/>
    <w:rsid w:val="006D326A"/>
    <w:rsid w:val="006D37CC"/>
    <w:rsid w:val="006D603B"/>
    <w:rsid w:val="006D680C"/>
    <w:rsid w:val="006D6BBE"/>
    <w:rsid w:val="006E0527"/>
    <w:rsid w:val="006E1001"/>
    <w:rsid w:val="006E150E"/>
    <w:rsid w:val="006E1F99"/>
    <w:rsid w:val="006E21B3"/>
    <w:rsid w:val="006E2B93"/>
    <w:rsid w:val="006E315A"/>
    <w:rsid w:val="006E35E7"/>
    <w:rsid w:val="006E5A30"/>
    <w:rsid w:val="006F0FE0"/>
    <w:rsid w:val="006F1822"/>
    <w:rsid w:val="006F26C5"/>
    <w:rsid w:val="006F2C6C"/>
    <w:rsid w:val="006F3311"/>
    <w:rsid w:val="006F5200"/>
    <w:rsid w:val="006F552C"/>
    <w:rsid w:val="006F5B40"/>
    <w:rsid w:val="00700CC2"/>
    <w:rsid w:val="0070210F"/>
    <w:rsid w:val="00702355"/>
    <w:rsid w:val="007031C5"/>
    <w:rsid w:val="00703D43"/>
    <w:rsid w:val="00703D64"/>
    <w:rsid w:val="007041DA"/>
    <w:rsid w:val="00704254"/>
    <w:rsid w:val="00705C1E"/>
    <w:rsid w:val="00705F1B"/>
    <w:rsid w:val="00706678"/>
    <w:rsid w:val="007067EA"/>
    <w:rsid w:val="0071089E"/>
    <w:rsid w:val="00710A20"/>
    <w:rsid w:val="00710B9E"/>
    <w:rsid w:val="00712715"/>
    <w:rsid w:val="0071275C"/>
    <w:rsid w:val="00714278"/>
    <w:rsid w:val="0071445A"/>
    <w:rsid w:val="00715199"/>
    <w:rsid w:val="00715A2F"/>
    <w:rsid w:val="00715CCD"/>
    <w:rsid w:val="00717F0F"/>
    <w:rsid w:val="0072116B"/>
    <w:rsid w:val="00722A64"/>
    <w:rsid w:val="00722D51"/>
    <w:rsid w:val="007233C6"/>
    <w:rsid w:val="00723837"/>
    <w:rsid w:val="0072620E"/>
    <w:rsid w:val="00726677"/>
    <w:rsid w:val="007268DE"/>
    <w:rsid w:val="007277E5"/>
    <w:rsid w:val="00730C13"/>
    <w:rsid w:val="0073121B"/>
    <w:rsid w:val="007318AE"/>
    <w:rsid w:val="00732ED3"/>
    <w:rsid w:val="007331C9"/>
    <w:rsid w:val="0073437D"/>
    <w:rsid w:val="007356F3"/>
    <w:rsid w:val="007363E1"/>
    <w:rsid w:val="00736F8C"/>
    <w:rsid w:val="0073736E"/>
    <w:rsid w:val="00737FC2"/>
    <w:rsid w:val="007418D9"/>
    <w:rsid w:val="00742A37"/>
    <w:rsid w:val="00745302"/>
    <w:rsid w:val="00745F97"/>
    <w:rsid w:val="007462F8"/>
    <w:rsid w:val="007469E9"/>
    <w:rsid w:val="00746EE5"/>
    <w:rsid w:val="007474C9"/>
    <w:rsid w:val="00747887"/>
    <w:rsid w:val="00750AAE"/>
    <w:rsid w:val="007513D4"/>
    <w:rsid w:val="00752627"/>
    <w:rsid w:val="00752AA0"/>
    <w:rsid w:val="00754031"/>
    <w:rsid w:val="0075578D"/>
    <w:rsid w:val="00760625"/>
    <w:rsid w:val="00760973"/>
    <w:rsid w:val="00760DE0"/>
    <w:rsid w:val="00761197"/>
    <w:rsid w:val="0076373C"/>
    <w:rsid w:val="007654A3"/>
    <w:rsid w:val="0076654B"/>
    <w:rsid w:val="007711F6"/>
    <w:rsid w:val="00772406"/>
    <w:rsid w:val="007731C8"/>
    <w:rsid w:val="00775029"/>
    <w:rsid w:val="00775AAF"/>
    <w:rsid w:val="00775BA8"/>
    <w:rsid w:val="0077685A"/>
    <w:rsid w:val="00776AD5"/>
    <w:rsid w:val="0077725A"/>
    <w:rsid w:val="007773DE"/>
    <w:rsid w:val="0078155A"/>
    <w:rsid w:val="00782370"/>
    <w:rsid w:val="0078242A"/>
    <w:rsid w:val="00782F77"/>
    <w:rsid w:val="0078397A"/>
    <w:rsid w:val="00784D90"/>
    <w:rsid w:val="00784E0C"/>
    <w:rsid w:val="0078568B"/>
    <w:rsid w:val="007866E5"/>
    <w:rsid w:val="0079028E"/>
    <w:rsid w:val="00791DC4"/>
    <w:rsid w:val="007943FE"/>
    <w:rsid w:val="00795734"/>
    <w:rsid w:val="00797C24"/>
    <w:rsid w:val="007A1752"/>
    <w:rsid w:val="007A2F61"/>
    <w:rsid w:val="007A3244"/>
    <w:rsid w:val="007A3B1A"/>
    <w:rsid w:val="007A52FC"/>
    <w:rsid w:val="007A5C46"/>
    <w:rsid w:val="007B11F0"/>
    <w:rsid w:val="007B1456"/>
    <w:rsid w:val="007B2D4E"/>
    <w:rsid w:val="007B5B5D"/>
    <w:rsid w:val="007B6855"/>
    <w:rsid w:val="007B700F"/>
    <w:rsid w:val="007B77E4"/>
    <w:rsid w:val="007B7CAB"/>
    <w:rsid w:val="007C01B6"/>
    <w:rsid w:val="007C021E"/>
    <w:rsid w:val="007C02FE"/>
    <w:rsid w:val="007C0911"/>
    <w:rsid w:val="007C1D0D"/>
    <w:rsid w:val="007C1D34"/>
    <w:rsid w:val="007C2996"/>
    <w:rsid w:val="007C3296"/>
    <w:rsid w:val="007C4943"/>
    <w:rsid w:val="007C5DC5"/>
    <w:rsid w:val="007C7087"/>
    <w:rsid w:val="007C7769"/>
    <w:rsid w:val="007D2158"/>
    <w:rsid w:val="007D289F"/>
    <w:rsid w:val="007D2ABB"/>
    <w:rsid w:val="007D34A3"/>
    <w:rsid w:val="007D34A4"/>
    <w:rsid w:val="007D36A6"/>
    <w:rsid w:val="007D390A"/>
    <w:rsid w:val="007D468A"/>
    <w:rsid w:val="007D46D1"/>
    <w:rsid w:val="007D4F16"/>
    <w:rsid w:val="007E0F04"/>
    <w:rsid w:val="007E10F8"/>
    <w:rsid w:val="007E2921"/>
    <w:rsid w:val="007E3623"/>
    <w:rsid w:val="007E3B44"/>
    <w:rsid w:val="007E3C1C"/>
    <w:rsid w:val="007E3E2E"/>
    <w:rsid w:val="007E59DB"/>
    <w:rsid w:val="007E5A5B"/>
    <w:rsid w:val="007E6DDA"/>
    <w:rsid w:val="007E7AA6"/>
    <w:rsid w:val="007F0082"/>
    <w:rsid w:val="007F082B"/>
    <w:rsid w:val="007F0AD9"/>
    <w:rsid w:val="007F1E73"/>
    <w:rsid w:val="007F3F26"/>
    <w:rsid w:val="007F43EE"/>
    <w:rsid w:val="007F5568"/>
    <w:rsid w:val="007F722F"/>
    <w:rsid w:val="00810320"/>
    <w:rsid w:val="00810AA8"/>
    <w:rsid w:val="00810B3E"/>
    <w:rsid w:val="00811416"/>
    <w:rsid w:val="00811FD6"/>
    <w:rsid w:val="00812246"/>
    <w:rsid w:val="00812A3C"/>
    <w:rsid w:val="00812EB5"/>
    <w:rsid w:val="00812FE3"/>
    <w:rsid w:val="00813197"/>
    <w:rsid w:val="008135BC"/>
    <w:rsid w:val="008145C5"/>
    <w:rsid w:val="008148E5"/>
    <w:rsid w:val="00814914"/>
    <w:rsid w:val="00815C2E"/>
    <w:rsid w:val="008165DC"/>
    <w:rsid w:val="00817956"/>
    <w:rsid w:val="00821FA1"/>
    <w:rsid w:val="0082608D"/>
    <w:rsid w:val="008260BC"/>
    <w:rsid w:val="00826F67"/>
    <w:rsid w:val="0082727B"/>
    <w:rsid w:val="00827982"/>
    <w:rsid w:val="00827AE7"/>
    <w:rsid w:val="008308C2"/>
    <w:rsid w:val="0083408E"/>
    <w:rsid w:val="008346C8"/>
    <w:rsid w:val="00836625"/>
    <w:rsid w:val="00837F67"/>
    <w:rsid w:val="00840185"/>
    <w:rsid w:val="00841844"/>
    <w:rsid w:val="00842024"/>
    <w:rsid w:val="0084461D"/>
    <w:rsid w:val="0084545E"/>
    <w:rsid w:val="008460B2"/>
    <w:rsid w:val="0084718A"/>
    <w:rsid w:val="00847A2A"/>
    <w:rsid w:val="00847E34"/>
    <w:rsid w:val="00851736"/>
    <w:rsid w:val="00855207"/>
    <w:rsid w:val="00860743"/>
    <w:rsid w:val="00862008"/>
    <w:rsid w:val="00862BE7"/>
    <w:rsid w:val="0086329C"/>
    <w:rsid w:val="008637F2"/>
    <w:rsid w:val="00863F8D"/>
    <w:rsid w:val="00864CF1"/>
    <w:rsid w:val="0086516A"/>
    <w:rsid w:val="00865787"/>
    <w:rsid w:val="008657D0"/>
    <w:rsid w:val="00866F19"/>
    <w:rsid w:val="00870A4D"/>
    <w:rsid w:val="00871DD0"/>
    <w:rsid w:val="00872B87"/>
    <w:rsid w:val="00872C64"/>
    <w:rsid w:val="00872D14"/>
    <w:rsid w:val="00873895"/>
    <w:rsid w:val="00874CCB"/>
    <w:rsid w:val="00874D9E"/>
    <w:rsid w:val="00880572"/>
    <w:rsid w:val="00880698"/>
    <w:rsid w:val="00881BDD"/>
    <w:rsid w:val="00881F3B"/>
    <w:rsid w:val="00882626"/>
    <w:rsid w:val="00882C59"/>
    <w:rsid w:val="00882C80"/>
    <w:rsid w:val="0088315E"/>
    <w:rsid w:val="00883F64"/>
    <w:rsid w:val="00884135"/>
    <w:rsid w:val="0088477E"/>
    <w:rsid w:val="008850B0"/>
    <w:rsid w:val="008857CB"/>
    <w:rsid w:val="00885A07"/>
    <w:rsid w:val="008863F5"/>
    <w:rsid w:val="0088688E"/>
    <w:rsid w:val="00886CAD"/>
    <w:rsid w:val="008906FB"/>
    <w:rsid w:val="00891934"/>
    <w:rsid w:val="00892D0F"/>
    <w:rsid w:val="00894C28"/>
    <w:rsid w:val="00895285"/>
    <w:rsid w:val="008954BA"/>
    <w:rsid w:val="008A18A6"/>
    <w:rsid w:val="008A2535"/>
    <w:rsid w:val="008A2CCD"/>
    <w:rsid w:val="008A3B79"/>
    <w:rsid w:val="008A3DB5"/>
    <w:rsid w:val="008A3ED7"/>
    <w:rsid w:val="008A4AEC"/>
    <w:rsid w:val="008A4F92"/>
    <w:rsid w:val="008B0376"/>
    <w:rsid w:val="008B185F"/>
    <w:rsid w:val="008B189F"/>
    <w:rsid w:val="008B284E"/>
    <w:rsid w:val="008B2A3E"/>
    <w:rsid w:val="008B3906"/>
    <w:rsid w:val="008B4116"/>
    <w:rsid w:val="008B645D"/>
    <w:rsid w:val="008B6DED"/>
    <w:rsid w:val="008B7454"/>
    <w:rsid w:val="008B78A6"/>
    <w:rsid w:val="008C1E59"/>
    <w:rsid w:val="008C2E91"/>
    <w:rsid w:val="008C3B9D"/>
    <w:rsid w:val="008C4AFF"/>
    <w:rsid w:val="008C4E7C"/>
    <w:rsid w:val="008C63C8"/>
    <w:rsid w:val="008C6548"/>
    <w:rsid w:val="008C6E99"/>
    <w:rsid w:val="008C791D"/>
    <w:rsid w:val="008D0AB1"/>
    <w:rsid w:val="008D4F96"/>
    <w:rsid w:val="008D5BCC"/>
    <w:rsid w:val="008D66BB"/>
    <w:rsid w:val="008D6F1B"/>
    <w:rsid w:val="008E1911"/>
    <w:rsid w:val="008E2077"/>
    <w:rsid w:val="008E2294"/>
    <w:rsid w:val="008E4850"/>
    <w:rsid w:val="008E4DBD"/>
    <w:rsid w:val="008E74BC"/>
    <w:rsid w:val="008F099E"/>
    <w:rsid w:val="008F18F2"/>
    <w:rsid w:val="008F2B12"/>
    <w:rsid w:val="008F3682"/>
    <w:rsid w:val="008F3E11"/>
    <w:rsid w:val="008F4E83"/>
    <w:rsid w:val="008F7406"/>
    <w:rsid w:val="009019E5"/>
    <w:rsid w:val="00901BE5"/>
    <w:rsid w:val="009033DB"/>
    <w:rsid w:val="009045B3"/>
    <w:rsid w:val="00904D92"/>
    <w:rsid w:val="00904EAC"/>
    <w:rsid w:val="00906622"/>
    <w:rsid w:val="00907247"/>
    <w:rsid w:val="00907EEE"/>
    <w:rsid w:val="009104AA"/>
    <w:rsid w:val="00910BFF"/>
    <w:rsid w:val="009128E8"/>
    <w:rsid w:val="00912FD6"/>
    <w:rsid w:val="00913A80"/>
    <w:rsid w:val="00913B2C"/>
    <w:rsid w:val="00921143"/>
    <w:rsid w:val="009213E1"/>
    <w:rsid w:val="00921A2A"/>
    <w:rsid w:val="00924993"/>
    <w:rsid w:val="00925B6D"/>
    <w:rsid w:val="0092681A"/>
    <w:rsid w:val="009269CD"/>
    <w:rsid w:val="00933159"/>
    <w:rsid w:val="009365A0"/>
    <w:rsid w:val="00937768"/>
    <w:rsid w:val="00937D35"/>
    <w:rsid w:val="00941C30"/>
    <w:rsid w:val="009451DD"/>
    <w:rsid w:val="0094588D"/>
    <w:rsid w:val="00946428"/>
    <w:rsid w:val="00947156"/>
    <w:rsid w:val="00953166"/>
    <w:rsid w:val="00953880"/>
    <w:rsid w:val="00955BC8"/>
    <w:rsid w:val="00956891"/>
    <w:rsid w:val="00957D6B"/>
    <w:rsid w:val="0096147C"/>
    <w:rsid w:val="00961E7D"/>
    <w:rsid w:val="00961FB6"/>
    <w:rsid w:val="00962CC2"/>
    <w:rsid w:val="00962D43"/>
    <w:rsid w:val="009642C3"/>
    <w:rsid w:val="00966085"/>
    <w:rsid w:val="00966980"/>
    <w:rsid w:val="009679DF"/>
    <w:rsid w:val="00970EEA"/>
    <w:rsid w:val="0097171E"/>
    <w:rsid w:val="0097240A"/>
    <w:rsid w:val="00972C03"/>
    <w:rsid w:val="0097437B"/>
    <w:rsid w:val="00974791"/>
    <w:rsid w:val="009757CB"/>
    <w:rsid w:val="00976E53"/>
    <w:rsid w:val="00981EDB"/>
    <w:rsid w:val="0098290C"/>
    <w:rsid w:val="0098379D"/>
    <w:rsid w:val="00984475"/>
    <w:rsid w:val="009851C8"/>
    <w:rsid w:val="00991384"/>
    <w:rsid w:val="0099226F"/>
    <w:rsid w:val="00992547"/>
    <w:rsid w:val="00996640"/>
    <w:rsid w:val="00997747"/>
    <w:rsid w:val="00997AC5"/>
    <w:rsid w:val="009A4BF3"/>
    <w:rsid w:val="009A6B30"/>
    <w:rsid w:val="009A722E"/>
    <w:rsid w:val="009A7411"/>
    <w:rsid w:val="009A75AF"/>
    <w:rsid w:val="009B02EF"/>
    <w:rsid w:val="009B0B86"/>
    <w:rsid w:val="009B0F76"/>
    <w:rsid w:val="009B239C"/>
    <w:rsid w:val="009B35F0"/>
    <w:rsid w:val="009B4147"/>
    <w:rsid w:val="009B4AA6"/>
    <w:rsid w:val="009B5BCD"/>
    <w:rsid w:val="009B69EE"/>
    <w:rsid w:val="009B741F"/>
    <w:rsid w:val="009C073C"/>
    <w:rsid w:val="009C10D9"/>
    <w:rsid w:val="009C2CF3"/>
    <w:rsid w:val="009C3B19"/>
    <w:rsid w:val="009C456B"/>
    <w:rsid w:val="009C7A15"/>
    <w:rsid w:val="009D1466"/>
    <w:rsid w:val="009D184C"/>
    <w:rsid w:val="009D1BC5"/>
    <w:rsid w:val="009D231E"/>
    <w:rsid w:val="009D29B4"/>
    <w:rsid w:val="009D6316"/>
    <w:rsid w:val="009D7086"/>
    <w:rsid w:val="009D78DC"/>
    <w:rsid w:val="009E04B1"/>
    <w:rsid w:val="009E2798"/>
    <w:rsid w:val="009E2B1E"/>
    <w:rsid w:val="009E4674"/>
    <w:rsid w:val="009E64AA"/>
    <w:rsid w:val="009F0690"/>
    <w:rsid w:val="009F492E"/>
    <w:rsid w:val="009F638D"/>
    <w:rsid w:val="00A004BE"/>
    <w:rsid w:val="00A00687"/>
    <w:rsid w:val="00A01BB8"/>
    <w:rsid w:val="00A01C15"/>
    <w:rsid w:val="00A027BF"/>
    <w:rsid w:val="00A02C2D"/>
    <w:rsid w:val="00A0364E"/>
    <w:rsid w:val="00A04732"/>
    <w:rsid w:val="00A0640C"/>
    <w:rsid w:val="00A07C69"/>
    <w:rsid w:val="00A07DB5"/>
    <w:rsid w:val="00A07F2B"/>
    <w:rsid w:val="00A11AE6"/>
    <w:rsid w:val="00A12BD1"/>
    <w:rsid w:val="00A13AB2"/>
    <w:rsid w:val="00A14323"/>
    <w:rsid w:val="00A1439E"/>
    <w:rsid w:val="00A14CE7"/>
    <w:rsid w:val="00A15C05"/>
    <w:rsid w:val="00A1622F"/>
    <w:rsid w:val="00A16752"/>
    <w:rsid w:val="00A17AEE"/>
    <w:rsid w:val="00A17C9A"/>
    <w:rsid w:val="00A20137"/>
    <w:rsid w:val="00A2053C"/>
    <w:rsid w:val="00A211ED"/>
    <w:rsid w:val="00A21C79"/>
    <w:rsid w:val="00A21D02"/>
    <w:rsid w:val="00A22359"/>
    <w:rsid w:val="00A26082"/>
    <w:rsid w:val="00A26FF1"/>
    <w:rsid w:val="00A27886"/>
    <w:rsid w:val="00A31D2F"/>
    <w:rsid w:val="00A37377"/>
    <w:rsid w:val="00A378E6"/>
    <w:rsid w:val="00A400DD"/>
    <w:rsid w:val="00A427BA"/>
    <w:rsid w:val="00A440BE"/>
    <w:rsid w:val="00A458E1"/>
    <w:rsid w:val="00A4664D"/>
    <w:rsid w:val="00A47529"/>
    <w:rsid w:val="00A506E8"/>
    <w:rsid w:val="00A5084B"/>
    <w:rsid w:val="00A5310F"/>
    <w:rsid w:val="00A53957"/>
    <w:rsid w:val="00A552DC"/>
    <w:rsid w:val="00A566D6"/>
    <w:rsid w:val="00A5733D"/>
    <w:rsid w:val="00A60490"/>
    <w:rsid w:val="00A60933"/>
    <w:rsid w:val="00A60DEA"/>
    <w:rsid w:val="00A62777"/>
    <w:rsid w:val="00A62BE2"/>
    <w:rsid w:val="00A62C41"/>
    <w:rsid w:val="00A6444E"/>
    <w:rsid w:val="00A64A42"/>
    <w:rsid w:val="00A65F0D"/>
    <w:rsid w:val="00A67AAC"/>
    <w:rsid w:val="00A70648"/>
    <w:rsid w:val="00A70E9D"/>
    <w:rsid w:val="00A719BE"/>
    <w:rsid w:val="00A719E8"/>
    <w:rsid w:val="00A73180"/>
    <w:rsid w:val="00A76A58"/>
    <w:rsid w:val="00A81326"/>
    <w:rsid w:val="00A81B8D"/>
    <w:rsid w:val="00A81ECE"/>
    <w:rsid w:val="00A82E42"/>
    <w:rsid w:val="00A8347F"/>
    <w:rsid w:val="00A838B0"/>
    <w:rsid w:val="00A838DE"/>
    <w:rsid w:val="00A84578"/>
    <w:rsid w:val="00A86855"/>
    <w:rsid w:val="00A905C3"/>
    <w:rsid w:val="00A91B47"/>
    <w:rsid w:val="00A93F2E"/>
    <w:rsid w:val="00A94E6F"/>
    <w:rsid w:val="00A95087"/>
    <w:rsid w:val="00A967B0"/>
    <w:rsid w:val="00A96F27"/>
    <w:rsid w:val="00A97256"/>
    <w:rsid w:val="00A97394"/>
    <w:rsid w:val="00AA1D23"/>
    <w:rsid w:val="00AA5FB0"/>
    <w:rsid w:val="00AA63C4"/>
    <w:rsid w:val="00AA642E"/>
    <w:rsid w:val="00AA6D7D"/>
    <w:rsid w:val="00AA6FFC"/>
    <w:rsid w:val="00AA70A0"/>
    <w:rsid w:val="00AA7A30"/>
    <w:rsid w:val="00AA7A60"/>
    <w:rsid w:val="00AB0090"/>
    <w:rsid w:val="00AB0192"/>
    <w:rsid w:val="00AB0D41"/>
    <w:rsid w:val="00AB129E"/>
    <w:rsid w:val="00AB1402"/>
    <w:rsid w:val="00AB4C47"/>
    <w:rsid w:val="00AB56A5"/>
    <w:rsid w:val="00AB68D5"/>
    <w:rsid w:val="00AB761C"/>
    <w:rsid w:val="00AB7C61"/>
    <w:rsid w:val="00AC076A"/>
    <w:rsid w:val="00AC0A31"/>
    <w:rsid w:val="00AC100A"/>
    <w:rsid w:val="00AC3EB4"/>
    <w:rsid w:val="00AC7015"/>
    <w:rsid w:val="00AC74DC"/>
    <w:rsid w:val="00AD0102"/>
    <w:rsid w:val="00AD1998"/>
    <w:rsid w:val="00AD1ADC"/>
    <w:rsid w:val="00AD2E0A"/>
    <w:rsid w:val="00AD3ADF"/>
    <w:rsid w:val="00AD52B6"/>
    <w:rsid w:val="00AD6106"/>
    <w:rsid w:val="00AE0918"/>
    <w:rsid w:val="00AE259D"/>
    <w:rsid w:val="00AE36FE"/>
    <w:rsid w:val="00AE52E3"/>
    <w:rsid w:val="00AE5835"/>
    <w:rsid w:val="00AE7BEB"/>
    <w:rsid w:val="00AE7E95"/>
    <w:rsid w:val="00AF04B9"/>
    <w:rsid w:val="00AF0C1C"/>
    <w:rsid w:val="00AF1B7D"/>
    <w:rsid w:val="00AF31E1"/>
    <w:rsid w:val="00AF5A68"/>
    <w:rsid w:val="00AF5F44"/>
    <w:rsid w:val="00AF60EF"/>
    <w:rsid w:val="00B000F8"/>
    <w:rsid w:val="00B023CE"/>
    <w:rsid w:val="00B027EC"/>
    <w:rsid w:val="00B03184"/>
    <w:rsid w:val="00B0392A"/>
    <w:rsid w:val="00B0451A"/>
    <w:rsid w:val="00B070D5"/>
    <w:rsid w:val="00B07CC9"/>
    <w:rsid w:val="00B10ECD"/>
    <w:rsid w:val="00B111F7"/>
    <w:rsid w:val="00B117BF"/>
    <w:rsid w:val="00B130D3"/>
    <w:rsid w:val="00B13304"/>
    <w:rsid w:val="00B1347C"/>
    <w:rsid w:val="00B134E9"/>
    <w:rsid w:val="00B1368B"/>
    <w:rsid w:val="00B14380"/>
    <w:rsid w:val="00B15569"/>
    <w:rsid w:val="00B15BEA"/>
    <w:rsid w:val="00B168C6"/>
    <w:rsid w:val="00B16FD6"/>
    <w:rsid w:val="00B17260"/>
    <w:rsid w:val="00B17329"/>
    <w:rsid w:val="00B179A6"/>
    <w:rsid w:val="00B20574"/>
    <w:rsid w:val="00B20A86"/>
    <w:rsid w:val="00B216B0"/>
    <w:rsid w:val="00B22A38"/>
    <w:rsid w:val="00B22CF7"/>
    <w:rsid w:val="00B241DA"/>
    <w:rsid w:val="00B2450D"/>
    <w:rsid w:val="00B249D0"/>
    <w:rsid w:val="00B25ECB"/>
    <w:rsid w:val="00B2731D"/>
    <w:rsid w:val="00B276BF"/>
    <w:rsid w:val="00B27C2A"/>
    <w:rsid w:val="00B30B36"/>
    <w:rsid w:val="00B31FC4"/>
    <w:rsid w:val="00B32BBF"/>
    <w:rsid w:val="00B33116"/>
    <w:rsid w:val="00B34694"/>
    <w:rsid w:val="00B35537"/>
    <w:rsid w:val="00B3569E"/>
    <w:rsid w:val="00B4086B"/>
    <w:rsid w:val="00B40BF8"/>
    <w:rsid w:val="00B417AC"/>
    <w:rsid w:val="00B421D6"/>
    <w:rsid w:val="00B42D59"/>
    <w:rsid w:val="00B42F98"/>
    <w:rsid w:val="00B449A3"/>
    <w:rsid w:val="00B46297"/>
    <w:rsid w:val="00B47DAF"/>
    <w:rsid w:val="00B51803"/>
    <w:rsid w:val="00B51822"/>
    <w:rsid w:val="00B51FE3"/>
    <w:rsid w:val="00B52163"/>
    <w:rsid w:val="00B55DD0"/>
    <w:rsid w:val="00B60213"/>
    <w:rsid w:val="00B606B0"/>
    <w:rsid w:val="00B613C9"/>
    <w:rsid w:val="00B637CB"/>
    <w:rsid w:val="00B642DB"/>
    <w:rsid w:val="00B644F6"/>
    <w:rsid w:val="00B66975"/>
    <w:rsid w:val="00B704E3"/>
    <w:rsid w:val="00B72024"/>
    <w:rsid w:val="00B72237"/>
    <w:rsid w:val="00B72E0E"/>
    <w:rsid w:val="00B74A74"/>
    <w:rsid w:val="00B7505B"/>
    <w:rsid w:val="00B7552E"/>
    <w:rsid w:val="00B75DCE"/>
    <w:rsid w:val="00B76198"/>
    <w:rsid w:val="00B76A07"/>
    <w:rsid w:val="00B7749E"/>
    <w:rsid w:val="00B77BCF"/>
    <w:rsid w:val="00B80D89"/>
    <w:rsid w:val="00B81435"/>
    <w:rsid w:val="00B818E4"/>
    <w:rsid w:val="00B8292E"/>
    <w:rsid w:val="00B83401"/>
    <w:rsid w:val="00B83DCC"/>
    <w:rsid w:val="00B8489D"/>
    <w:rsid w:val="00B84FC3"/>
    <w:rsid w:val="00B86285"/>
    <w:rsid w:val="00B900A8"/>
    <w:rsid w:val="00B902AD"/>
    <w:rsid w:val="00B924A7"/>
    <w:rsid w:val="00B9350B"/>
    <w:rsid w:val="00B96825"/>
    <w:rsid w:val="00B96956"/>
    <w:rsid w:val="00BA033E"/>
    <w:rsid w:val="00BA08E4"/>
    <w:rsid w:val="00BA0DBE"/>
    <w:rsid w:val="00BA2A75"/>
    <w:rsid w:val="00BA34C1"/>
    <w:rsid w:val="00BA51D9"/>
    <w:rsid w:val="00BA5340"/>
    <w:rsid w:val="00BA5CDE"/>
    <w:rsid w:val="00BA657E"/>
    <w:rsid w:val="00BA6779"/>
    <w:rsid w:val="00BB11EE"/>
    <w:rsid w:val="00BB1CCD"/>
    <w:rsid w:val="00BB2008"/>
    <w:rsid w:val="00BB20A4"/>
    <w:rsid w:val="00BB2269"/>
    <w:rsid w:val="00BB31C8"/>
    <w:rsid w:val="00BB4FC0"/>
    <w:rsid w:val="00BB5DB6"/>
    <w:rsid w:val="00BC1D29"/>
    <w:rsid w:val="00BC2158"/>
    <w:rsid w:val="00BC2650"/>
    <w:rsid w:val="00BC272A"/>
    <w:rsid w:val="00BC4A44"/>
    <w:rsid w:val="00BC6D8B"/>
    <w:rsid w:val="00BC7CBA"/>
    <w:rsid w:val="00BD013E"/>
    <w:rsid w:val="00BD0C48"/>
    <w:rsid w:val="00BD0D5E"/>
    <w:rsid w:val="00BD20A3"/>
    <w:rsid w:val="00BD407A"/>
    <w:rsid w:val="00BD41B1"/>
    <w:rsid w:val="00BE153D"/>
    <w:rsid w:val="00BE1EFD"/>
    <w:rsid w:val="00BE736B"/>
    <w:rsid w:val="00BF1B42"/>
    <w:rsid w:val="00BF2217"/>
    <w:rsid w:val="00BF281F"/>
    <w:rsid w:val="00BF2943"/>
    <w:rsid w:val="00BF2988"/>
    <w:rsid w:val="00BF365B"/>
    <w:rsid w:val="00BF3675"/>
    <w:rsid w:val="00BF3D46"/>
    <w:rsid w:val="00BF5116"/>
    <w:rsid w:val="00BF7F0F"/>
    <w:rsid w:val="00C002CF"/>
    <w:rsid w:val="00C00750"/>
    <w:rsid w:val="00C015E4"/>
    <w:rsid w:val="00C02581"/>
    <w:rsid w:val="00C02B38"/>
    <w:rsid w:val="00C06F9E"/>
    <w:rsid w:val="00C07A57"/>
    <w:rsid w:val="00C07D3A"/>
    <w:rsid w:val="00C10377"/>
    <w:rsid w:val="00C11499"/>
    <w:rsid w:val="00C12354"/>
    <w:rsid w:val="00C137C7"/>
    <w:rsid w:val="00C13FE7"/>
    <w:rsid w:val="00C142C3"/>
    <w:rsid w:val="00C15D83"/>
    <w:rsid w:val="00C17349"/>
    <w:rsid w:val="00C21144"/>
    <w:rsid w:val="00C2188E"/>
    <w:rsid w:val="00C2263E"/>
    <w:rsid w:val="00C229B4"/>
    <w:rsid w:val="00C2337F"/>
    <w:rsid w:val="00C23D33"/>
    <w:rsid w:val="00C247C0"/>
    <w:rsid w:val="00C25847"/>
    <w:rsid w:val="00C27549"/>
    <w:rsid w:val="00C30B1A"/>
    <w:rsid w:val="00C30BBD"/>
    <w:rsid w:val="00C3300D"/>
    <w:rsid w:val="00C333E4"/>
    <w:rsid w:val="00C335CA"/>
    <w:rsid w:val="00C345C5"/>
    <w:rsid w:val="00C35FE5"/>
    <w:rsid w:val="00C376EB"/>
    <w:rsid w:val="00C40CFB"/>
    <w:rsid w:val="00C4110C"/>
    <w:rsid w:val="00C41895"/>
    <w:rsid w:val="00C41D3C"/>
    <w:rsid w:val="00C4287A"/>
    <w:rsid w:val="00C447B4"/>
    <w:rsid w:val="00C4691A"/>
    <w:rsid w:val="00C46E79"/>
    <w:rsid w:val="00C47255"/>
    <w:rsid w:val="00C47532"/>
    <w:rsid w:val="00C478E7"/>
    <w:rsid w:val="00C47D0E"/>
    <w:rsid w:val="00C54F84"/>
    <w:rsid w:val="00C57CBF"/>
    <w:rsid w:val="00C6016A"/>
    <w:rsid w:val="00C61CC3"/>
    <w:rsid w:val="00C61E0B"/>
    <w:rsid w:val="00C6260A"/>
    <w:rsid w:val="00C627B3"/>
    <w:rsid w:val="00C64961"/>
    <w:rsid w:val="00C64F8B"/>
    <w:rsid w:val="00C654C0"/>
    <w:rsid w:val="00C65D41"/>
    <w:rsid w:val="00C65E2C"/>
    <w:rsid w:val="00C6669A"/>
    <w:rsid w:val="00C6754B"/>
    <w:rsid w:val="00C67B1E"/>
    <w:rsid w:val="00C710C5"/>
    <w:rsid w:val="00C73F14"/>
    <w:rsid w:val="00C7496A"/>
    <w:rsid w:val="00C74E76"/>
    <w:rsid w:val="00C755ED"/>
    <w:rsid w:val="00C75E82"/>
    <w:rsid w:val="00C763A6"/>
    <w:rsid w:val="00C763E2"/>
    <w:rsid w:val="00C7749E"/>
    <w:rsid w:val="00C77EA1"/>
    <w:rsid w:val="00C81017"/>
    <w:rsid w:val="00C82140"/>
    <w:rsid w:val="00C83933"/>
    <w:rsid w:val="00C85647"/>
    <w:rsid w:val="00C85F70"/>
    <w:rsid w:val="00C907AE"/>
    <w:rsid w:val="00C90FC4"/>
    <w:rsid w:val="00C92A94"/>
    <w:rsid w:val="00C93099"/>
    <w:rsid w:val="00C931F1"/>
    <w:rsid w:val="00C93204"/>
    <w:rsid w:val="00C93EC4"/>
    <w:rsid w:val="00C94C5A"/>
    <w:rsid w:val="00C96020"/>
    <w:rsid w:val="00C96F05"/>
    <w:rsid w:val="00CA0788"/>
    <w:rsid w:val="00CA1603"/>
    <w:rsid w:val="00CA2A6F"/>
    <w:rsid w:val="00CA36DD"/>
    <w:rsid w:val="00CA3735"/>
    <w:rsid w:val="00CA6B3A"/>
    <w:rsid w:val="00CA7FC0"/>
    <w:rsid w:val="00CA7FD6"/>
    <w:rsid w:val="00CB04A8"/>
    <w:rsid w:val="00CB37B2"/>
    <w:rsid w:val="00CB4104"/>
    <w:rsid w:val="00CB4274"/>
    <w:rsid w:val="00CB436A"/>
    <w:rsid w:val="00CB5793"/>
    <w:rsid w:val="00CC0572"/>
    <w:rsid w:val="00CC0BBF"/>
    <w:rsid w:val="00CC2FD7"/>
    <w:rsid w:val="00CC5405"/>
    <w:rsid w:val="00CC66AA"/>
    <w:rsid w:val="00CC73AC"/>
    <w:rsid w:val="00CC76B4"/>
    <w:rsid w:val="00CC786B"/>
    <w:rsid w:val="00CD28CF"/>
    <w:rsid w:val="00CD46C2"/>
    <w:rsid w:val="00CD654B"/>
    <w:rsid w:val="00CD735B"/>
    <w:rsid w:val="00CE0C68"/>
    <w:rsid w:val="00CE1FD2"/>
    <w:rsid w:val="00CE32B7"/>
    <w:rsid w:val="00CE3E94"/>
    <w:rsid w:val="00CE4CBD"/>
    <w:rsid w:val="00CE62A4"/>
    <w:rsid w:val="00CE6F29"/>
    <w:rsid w:val="00CE7765"/>
    <w:rsid w:val="00CE7F13"/>
    <w:rsid w:val="00CF24C6"/>
    <w:rsid w:val="00CF45DF"/>
    <w:rsid w:val="00CF4F10"/>
    <w:rsid w:val="00CF57E9"/>
    <w:rsid w:val="00CF67D0"/>
    <w:rsid w:val="00CF69B4"/>
    <w:rsid w:val="00D00A1C"/>
    <w:rsid w:val="00D0107C"/>
    <w:rsid w:val="00D01F71"/>
    <w:rsid w:val="00D02462"/>
    <w:rsid w:val="00D03211"/>
    <w:rsid w:val="00D032F0"/>
    <w:rsid w:val="00D0378A"/>
    <w:rsid w:val="00D047CA"/>
    <w:rsid w:val="00D04FC6"/>
    <w:rsid w:val="00D101E3"/>
    <w:rsid w:val="00D10516"/>
    <w:rsid w:val="00D13989"/>
    <w:rsid w:val="00D15D90"/>
    <w:rsid w:val="00D17621"/>
    <w:rsid w:val="00D211E5"/>
    <w:rsid w:val="00D21364"/>
    <w:rsid w:val="00D23C5C"/>
    <w:rsid w:val="00D25875"/>
    <w:rsid w:val="00D2748D"/>
    <w:rsid w:val="00D306D2"/>
    <w:rsid w:val="00D30AB5"/>
    <w:rsid w:val="00D3167E"/>
    <w:rsid w:val="00D320D1"/>
    <w:rsid w:val="00D332E1"/>
    <w:rsid w:val="00D346ED"/>
    <w:rsid w:val="00D34AFB"/>
    <w:rsid w:val="00D36F5D"/>
    <w:rsid w:val="00D3706C"/>
    <w:rsid w:val="00D378BF"/>
    <w:rsid w:val="00D4146E"/>
    <w:rsid w:val="00D43FAD"/>
    <w:rsid w:val="00D4424F"/>
    <w:rsid w:val="00D467C8"/>
    <w:rsid w:val="00D47861"/>
    <w:rsid w:val="00D478BE"/>
    <w:rsid w:val="00D5074A"/>
    <w:rsid w:val="00D51D68"/>
    <w:rsid w:val="00D52DD3"/>
    <w:rsid w:val="00D52F9E"/>
    <w:rsid w:val="00D5331B"/>
    <w:rsid w:val="00D53F1D"/>
    <w:rsid w:val="00D54CAD"/>
    <w:rsid w:val="00D54EA0"/>
    <w:rsid w:val="00D56AD2"/>
    <w:rsid w:val="00D60842"/>
    <w:rsid w:val="00D60AC2"/>
    <w:rsid w:val="00D60F94"/>
    <w:rsid w:val="00D62D31"/>
    <w:rsid w:val="00D665BC"/>
    <w:rsid w:val="00D67474"/>
    <w:rsid w:val="00D676DE"/>
    <w:rsid w:val="00D702BD"/>
    <w:rsid w:val="00D71546"/>
    <w:rsid w:val="00D74384"/>
    <w:rsid w:val="00D74839"/>
    <w:rsid w:val="00D7487E"/>
    <w:rsid w:val="00D7570F"/>
    <w:rsid w:val="00D76679"/>
    <w:rsid w:val="00D776F2"/>
    <w:rsid w:val="00D77979"/>
    <w:rsid w:val="00D80D75"/>
    <w:rsid w:val="00D815EF"/>
    <w:rsid w:val="00D87782"/>
    <w:rsid w:val="00D903E2"/>
    <w:rsid w:val="00D91911"/>
    <w:rsid w:val="00D91E78"/>
    <w:rsid w:val="00D923C1"/>
    <w:rsid w:val="00D92F6C"/>
    <w:rsid w:val="00D943B1"/>
    <w:rsid w:val="00D94CC8"/>
    <w:rsid w:val="00D95A65"/>
    <w:rsid w:val="00D95DFC"/>
    <w:rsid w:val="00D96EC3"/>
    <w:rsid w:val="00D97593"/>
    <w:rsid w:val="00D977D0"/>
    <w:rsid w:val="00DA0E1A"/>
    <w:rsid w:val="00DA0FDB"/>
    <w:rsid w:val="00DA12B4"/>
    <w:rsid w:val="00DA131C"/>
    <w:rsid w:val="00DA1360"/>
    <w:rsid w:val="00DA21B1"/>
    <w:rsid w:val="00DA3102"/>
    <w:rsid w:val="00DA3B85"/>
    <w:rsid w:val="00DA3D75"/>
    <w:rsid w:val="00DB01A8"/>
    <w:rsid w:val="00DB0F3F"/>
    <w:rsid w:val="00DB2A2F"/>
    <w:rsid w:val="00DB3960"/>
    <w:rsid w:val="00DB4DD1"/>
    <w:rsid w:val="00DB57B5"/>
    <w:rsid w:val="00DB596A"/>
    <w:rsid w:val="00DB681C"/>
    <w:rsid w:val="00DB7A87"/>
    <w:rsid w:val="00DB7F2E"/>
    <w:rsid w:val="00DC030E"/>
    <w:rsid w:val="00DC2CCD"/>
    <w:rsid w:val="00DC3A32"/>
    <w:rsid w:val="00DC4D8F"/>
    <w:rsid w:val="00DC5006"/>
    <w:rsid w:val="00DC6282"/>
    <w:rsid w:val="00DC75D3"/>
    <w:rsid w:val="00DC776B"/>
    <w:rsid w:val="00DC7C21"/>
    <w:rsid w:val="00DD2386"/>
    <w:rsid w:val="00DD5E2E"/>
    <w:rsid w:val="00DD6194"/>
    <w:rsid w:val="00DD7F26"/>
    <w:rsid w:val="00DE0F19"/>
    <w:rsid w:val="00DE2071"/>
    <w:rsid w:val="00DE2A45"/>
    <w:rsid w:val="00DE30F4"/>
    <w:rsid w:val="00DE3D4A"/>
    <w:rsid w:val="00DE4E96"/>
    <w:rsid w:val="00DE5565"/>
    <w:rsid w:val="00DE59F0"/>
    <w:rsid w:val="00DF07AC"/>
    <w:rsid w:val="00DF0D77"/>
    <w:rsid w:val="00DF33C9"/>
    <w:rsid w:val="00DF4D4E"/>
    <w:rsid w:val="00DF50DF"/>
    <w:rsid w:val="00DF538E"/>
    <w:rsid w:val="00DF564C"/>
    <w:rsid w:val="00E008DD"/>
    <w:rsid w:val="00E010BA"/>
    <w:rsid w:val="00E026A4"/>
    <w:rsid w:val="00E02C35"/>
    <w:rsid w:val="00E03D82"/>
    <w:rsid w:val="00E04171"/>
    <w:rsid w:val="00E05DCB"/>
    <w:rsid w:val="00E07CE4"/>
    <w:rsid w:val="00E07E6A"/>
    <w:rsid w:val="00E1077B"/>
    <w:rsid w:val="00E10929"/>
    <w:rsid w:val="00E112D9"/>
    <w:rsid w:val="00E12361"/>
    <w:rsid w:val="00E124C0"/>
    <w:rsid w:val="00E12C92"/>
    <w:rsid w:val="00E139FC"/>
    <w:rsid w:val="00E14BA5"/>
    <w:rsid w:val="00E17424"/>
    <w:rsid w:val="00E204C8"/>
    <w:rsid w:val="00E20F4F"/>
    <w:rsid w:val="00E215E7"/>
    <w:rsid w:val="00E23184"/>
    <w:rsid w:val="00E23F9A"/>
    <w:rsid w:val="00E256C8"/>
    <w:rsid w:val="00E27078"/>
    <w:rsid w:val="00E27D2E"/>
    <w:rsid w:val="00E27D75"/>
    <w:rsid w:val="00E30F3E"/>
    <w:rsid w:val="00E355D9"/>
    <w:rsid w:val="00E358CA"/>
    <w:rsid w:val="00E35C9C"/>
    <w:rsid w:val="00E3606B"/>
    <w:rsid w:val="00E403C1"/>
    <w:rsid w:val="00E42D51"/>
    <w:rsid w:val="00E452A5"/>
    <w:rsid w:val="00E4700F"/>
    <w:rsid w:val="00E47EBA"/>
    <w:rsid w:val="00E511EC"/>
    <w:rsid w:val="00E514BC"/>
    <w:rsid w:val="00E527AC"/>
    <w:rsid w:val="00E53351"/>
    <w:rsid w:val="00E5386C"/>
    <w:rsid w:val="00E53E34"/>
    <w:rsid w:val="00E564EF"/>
    <w:rsid w:val="00E5695F"/>
    <w:rsid w:val="00E576F8"/>
    <w:rsid w:val="00E6190F"/>
    <w:rsid w:val="00E61963"/>
    <w:rsid w:val="00E65A06"/>
    <w:rsid w:val="00E65FD9"/>
    <w:rsid w:val="00E67786"/>
    <w:rsid w:val="00E70298"/>
    <w:rsid w:val="00E7279C"/>
    <w:rsid w:val="00E72CCC"/>
    <w:rsid w:val="00E7383A"/>
    <w:rsid w:val="00E73E87"/>
    <w:rsid w:val="00E75081"/>
    <w:rsid w:val="00E76650"/>
    <w:rsid w:val="00E779E8"/>
    <w:rsid w:val="00E77DE9"/>
    <w:rsid w:val="00E805BD"/>
    <w:rsid w:val="00E812AE"/>
    <w:rsid w:val="00E82277"/>
    <w:rsid w:val="00E82543"/>
    <w:rsid w:val="00E82A23"/>
    <w:rsid w:val="00E837D4"/>
    <w:rsid w:val="00E839B3"/>
    <w:rsid w:val="00E83C0C"/>
    <w:rsid w:val="00E845A6"/>
    <w:rsid w:val="00E8557B"/>
    <w:rsid w:val="00E85C25"/>
    <w:rsid w:val="00E8704A"/>
    <w:rsid w:val="00E91304"/>
    <w:rsid w:val="00E958BC"/>
    <w:rsid w:val="00E95FEB"/>
    <w:rsid w:val="00E960E8"/>
    <w:rsid w:val="00E9773E"/>
    <w:rsid w:val="00EA16B8"/>
    <w:rsid w:val="00EA1E0A"/>
    <w:rsid w:val="00EA1FED"/>
    <w:rsid w:val="00EA2DE7"/>
    <w:rsid w:val="00EA307A"/>
    <w:rsid w:val="00EA39BB"/>
    <w:rsid w:val="00EA521A"/>
    <w:rsid w:val="00EA563F"/>
    <w:rsid w:val="00EA5FFD"/>
    <w:rsid w:val="00EA6292"/>
    <w:rsid w:val="00EA7EAB"/>
    <w:rsid w:val="00EB289D"/>
    <w:rsid w:val="00EB2ECC"/>
    <w:rsid w:val="00EB334A"/>
    <w:rsid w:val="00EB3D9C"/>
    <w:rsid w:val="00EB406A"/>
    <w:rsid w:val="00EB4ECC"/>
    <w:rsid w:val="00EB6980"/>
    <w:rsid w:val="00EB75F5"/>
    <w:rsid w:val="00EC01B5"/>
    <w:rsid w:val="00EC3226"/>
    <w:rsid w:val="00EC434F"/>
    <w:rsid w:val="00EC47D9"/>
    <w:rsid w:val="00EC5B0F"/>
    <w:rsid w:val="00EC75D3"/>
    <w:rsid w:val="00ED0292"/>
    <w:rsid w:val="00ED0C76"/>
    <w:rsid w:val="00ED1F2C"/>
    <w:rsid w:val="00ED496F"/>
    <w:rsid w:val="00ED5295"/>
    <w:rsid w:val="00EE007A"/>
    <w:rsid w:val="00EE0080"/>
    <w:rsid w:val="00EE2196"/>
    <w:rsid w:val="00EE3227"/>
    <w:rsid w:val="00EE328F"/>
    <w:rsid w:val="00EE3578"/>
    <w:rsid w:val="00EE556C"/>
    <w:rsid w:val="00EE6987"/>
    <w:rsid w:val="00EE75B4"/>
    <w:rsid w:val="00EE77E3"/>
    <w:rsid w:val="00EF22E6"/>
    <w:rsid w:val="00EF28A5"/>
    <w:rsid w:val="00EF328B"/>
    <w:rsid w:val="00EF3394"/>
    <w:rsid w:val="00EF4DD8"/>
    <w:rsid w:val="00EF5DFD"/>
    <w:rsid w:val="00EF6371"/>
    <w:rsid w:val="00EF7994"/>
    <w:rsid w:val="00F0109E"/>
    <w:rsid w:val="00F01E82"/>
    <w:rsid w:val="00F037CE"/>
    <w:rsid w:val="00F053A7"/>
    <w:rsid w:val="00F056A3"/>
    <w:rsid w:val="00F071AC"/>
    <w:rsid w:val="00F074FB"/>
    <w:rsid w:val="00F07A9D"/>
    <w:rsid w:val="00F07DC1"/>
    <w:rsid w:val="00F07EEB"/>
    <w:rsid w:val="00F10352"/>
    <w:rsid w:val="00F1209F"/>
    <w:rsid w:val="00F12B37"/>
    <w:rsid w:val="00F13CE1"/>
    <w:rsid w:val="00F140C9"/>
    <w:rsid w:val="00F14A13"/>
    <w:rsid w:val="00F14FA3"/>
    <w:rsid w:val="00F15846"/>
    <w:rsid w:val="00F15B36"/>
    <w:rsid w:val="00F1696D"/>
    <w:rsid w:val="00F16A32"/>
    <w:rsid w:val="00F177F9"/>
    <w:rsid w:val="00F2037E"/>
    <w:rsid w:val="00F2059E"/>
    <w:rsid w:val="00F20A36"/>
    <w:rsid w:val="00F22863"/>
    <w:rsid w:val="00F22D55"/>
    <w:rsid w:val="00F23053"/>
    <w:rsid w:val="00F23C25"/>
    <w:rsid w:val="00F2435A"/>
    <w:rsid w:val="00F24B3B"/>
    <w:rsid w:val="00F26344"/>
    <w:rsid w:val="00F3143F"/>
    <w:rsid w:val="00F33472"/>
    <w:rsid w:val="00F33CA9"/>
    <w:rsid w:val="00F35D78"/>
    <w:rsid w:val="00F369FD"/>
    <w:rsid w:val="00F36B28"/>
    <w:rsid w:val="00F37056"/>
    <w:rsid w:val="00F37AB5"/>
    <w:rsid w:val="00F409CE"/>
    <w:rsid w:val="00F40A9D"/>
    <w:rsid w:val="00F43348"/>
    <w:rsid w:val="00F434DD"/>
    <w:rsid w:val="00F4388A"/>
    <w:rsid w:val="00F444C0"/>
    <w:rsid w:val="00F451EE"/>
    <w:rsid w:val="00F464D3"/>
    <w:rsid w:val="00F477FB"/>
    <w:rsid w:val="00F47C3B"/>
    <w:rsid w:val="00F50043"/>
    <w:rsid w:val="00F536FC"/>
    <w:rsid w:val="00F541D8"/>
    <w:rsid w:val="00F5437B"/>
    <w:rsid w:val="00F547A4"/>
    <w:rsid w:val="00F5489D"/>
    <w:rsid w:val="00F549E8"/>
    <w:rsid w:val="00F55A21"/>
    <w:rsid w:val="00F608C0"/>
    <w:rsid w:val="00F61F54"/>
    <w:rsid w:val="00F630FD"/>
    <w:rsid w:val="00F64034"/>
    <w:rsid w:val="00F64AE0"/>
    <w:rsid w:val="00F64C85"/>
    <w:rsid w:val="00F6573B"/>
    <w:rsid w:val="00F65B25"/>
    <w:rsid w:val="00F65E4A"/>
    <w:rsid w:val="00F65EE2"/>
    <w:rsid w:val="00F71662"/>
    <w:rsid w:val="00F71870"/>
    <w:rsid w:val="00F7337D"/>
    <w:rsid w:val="00F738DC"/>
    <w:rsid w:val="00F775E0"/>
    <w:rsid w:val="00F776C0"/>
    <w:rsid w:val="00F77757"/>
    <w:rsid w:val="00F77933"/>
    <w:rsid w:val="00F77E45"/>
    <w:rsid w:val="00F80EBC"/>
    <w:rsid w:val="00F8105F"/>
    <w:rsid w:val="00F900E0"/>
    <w:rsid w:val="00F926E4"/>
    <w:rsid w:val="00F92EA7"/>
    <w:rsid w:val="00F93368"/>
    <w:rsid w:val="00F9362F"/>
    <w:rsid w:val="00F93CC7"/>
    <w:rsid w:val="00F94404"/>
    <w:rsid w:val="00F96FAF"/>
    <w:rsid w:val="00F972C4"/>
    <w:rsid w:val="00FA1586"/>
    <w:rsid w:val="00FA3BF1"/>
    <w:rsid w:val="00FA42E9"/>
    <w:rsid w:val="00FA68D4"/>
    <w:rsid w:val="00FA6B43"/>
    <w:rsid w:val="00FA7210"/>
    <w:rsid w:val="00FA7F57"/>
    <w:rsid w:val="00FB21EB"/>
    <w:rsid w:val="00FB40B2"/>
    <w:rsid w:val="00FB565A"/>
    <w:rsid w:val="00FB5BC8"/>
    <w:rsid w:val="00FB7F80"/>
    <w:rsid w:val="00FC0CA0"/>
    <w:rsid w:val="00FC17F5"/>
    <w:rsid w:val="00FC309F"/>
    <w:rsid w:val="00FC50AE"/>
    <w:rsid w:val="00FC5F32"/>
    <w:rsid w:val="00FC6281"/>
    <w:rsid w:val="00FD0908"/>
    <w:rsid w:val="00FD0D18"/>
    <w:rsid w:val="00FD1361"/>
    <w:rsid w:val="00FD18D9"/>
    <w:rsid w:val="00FD237B"/>
    <w:rsid w:val="00FD23B7"/>
    <w:rsid w:val="00FD27E1"/>
    <w:rsid w:val="00FD44CE"/>
    <w:rsid w:val="00FD488B"/>
    <w:rsid w:val="00FD689D"/>
    <w:rsid w:val="00FD6AD5"/>
    <w:rsid w:val="00FD7247"/>
    <w:rsid w:val="00FE11E6"/>
    <w:rsid w:val="00FE262E"/>
    <w:rsid w:val="00FE2C2C"/>
    <w:rsid w:val="00FE43E1"/>
    <w:rsid w:val="00FE5643"/>
    <w:rsid w:val="00FE6E00"/>
    <w:rsid w:val="00FE7263"/>
    <w:rsid w:val="00FE7BFC"/>
    <w:rsid w:val="00FF0CC1"/>
    <w:rsid w:val="00FF2385"/>
    <w:rsid w:val="00FF461E"/>
    <w:rsid w:val="00FF53E2"/>
    <w:rsid w:val="00FF54C3"/>
    <w:rsid w:val="00FF7093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D9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D9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4</cp:revision>
  <dcterms:created xsi:type="dcterms:W3CDTF">2014-11-05T11:58:00Z</dcterms:created>
  <dcterms:modified xsi:type="dcterms:W3CDTF">2014-11-05T17:08:00Z</dcterms:modified>
</cp:coreProperties>
</file>